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6804F" w14:textId="06E29F90" w:rsidR="004860D2" w:rsidRDefault="001C4B76">
      <w:pPr>
        <w:rPr>
          <w:rFonts w:hint="eastAsia"/>
        </w:rPr>
      </w:pPr>
      <w:r>
        <w:rPr>
          <w:rFonts w:hint="eastAsia"/>
        </w:rPr>
        <w:t>Table S1 The celltype distribution among different stage of PDAC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3616"/>
        <w:gridCol w:w="922"/>
        <w:gridCol w:w="1168"/>
        <w:gridCol w:w="837"/>
        <w:gridCol w:w="1168"/>
        <w:gridCol w:w="837"/>
        <w:gridCol w:w="1168"/>
      </w:tblGrid>
      <w:tr w:rsidR="001C4B76" w:rsidRPr="001C4B76" w14:paraId="4E0539B6" w14:textId="77777777" w:rsidTr="001C4B76">
        <w:trPr>
          <w:trHeight w:val="280"/>
        </w:trPr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90A2" w14:textId="77777777" w:rsidR="001C4B76" w:rsidRPr="001C4B76" w:rsidRDefault="001C4B76" w:rsidP="001C4B7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70D8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C7B7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88A1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arly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776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34F0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at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CAC2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C4B76" w:rsidRPr="001C4B76" w14:paraId="56D382F6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CEAA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lltyp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178B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un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E36C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cent(</w:t>
            </w:r>
            <w:proofErr w:type="gramEnd"/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7B5A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un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12BA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cent(</w:t>
            </w:r>
            <w:proofErr w:type="gramEnd"/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13AF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un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D732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cent(</w:t>
            </w:r>
            <w:proofErr w:type="gramEnd"/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%)</w:t>
            </w:r>
          </w:p>
        </w:tc>
      </w:tr>
      <w:tr w:rsidR="001C4B76" w:rsidRPr="001C4B76" w14:paraId="51B322FD" w14:textId="77777777" w:rsidTr="001C4B76">
        <w:trPr>
          <w:trHeight w:val="280"/>
        </w:trPr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37E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ncreatic acinar cell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05F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6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FDCF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CB1D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401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43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4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CC1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1C4B76" w:rsidRPr="001C4B76" w14:paraId="4D7ABBBF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356D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ype B pancreatic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78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E13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06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B10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64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0AD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1C4B76" w:rsidRPr="001C4B76" w14:paraId="06816D8A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727D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lood vessel endothelial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907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DF82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062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77F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91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4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270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1C4B76" w:rsidRPr="001C4B76" w14:paraId="49C6A16F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FB5C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ncreatic stellate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30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A04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2A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5BF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47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30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1C4B76" w:rsidRPr="001C4B76" w14:paraId="40225CE0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A83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ncreatic epsilon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4F9B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A2E1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D12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4C7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ECF3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D3E9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1C4B76" w:rsidRPr="001C4B76" w14:paraId="1A978A44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CA71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sma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0B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BA2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3D8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A79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C3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3CA7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1C4B76" w:rsidRPr="001C4B76" w14:paraId="0315CED6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400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ncreatic ductal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FC6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7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399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97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6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934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756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0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72A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</w:t>
            </w:r>
          </w:p>
        </w:tc>
      </w:tr>
      <w:tr w:rsidR="001C4B76" w:rsidRPr="001C4B76" w14:paraId="5DF9CB6C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A82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ibroblas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81DB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D3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9EC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091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DF7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48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</w:t>
            </w:r>
          </w:p>
        </w:tc>
      </w:tr>
      <w:tr w:rsidR="001C4B76" w:rsidRPr="001C4B76" w14:paraId="4AF6E46E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E525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emory B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BDB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F49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D410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652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5A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9AD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1C4B76" w:rsidRPr="001C4B76" w14:paraId="3AD10CD2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291F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liferating B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9050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FEE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2A7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1A1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29D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33F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1C4B76" w:rsidRPr="001C4B76" w14:paraId="4A3C73D9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254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ntral memory CD4-positive, alpha-beta T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F26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BA9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011B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176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69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44D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1C4B76" w:rsidRPr="001C4B76" w14:paraId="075EDF48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650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8-positive, alpha-beta cytotoxic T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C3A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515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E6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CD79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16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9662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1C4B76" w:rsidRPr="001C4B76" w14:paraId="01DDA6DC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910A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liferating CD8-positive, alpha-beta T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1C3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BC20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B2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EC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3F7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99E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1C4B76" w:rsidRPr="001C4B76" w14:paraId="6FA06A5D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F01C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gulatory T ce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FC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788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69BE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9FA6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66F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61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1C4B76" w:rsidRPr="001C4B76" w14:paraId="4E8D1DAE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6E76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crophag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AEA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4B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43E1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8C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4FD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4A11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1C4B76" w:rsidRPr="001C4B76" w14:paraId="08763F9B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C32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1c-positive myeloid dendritic cell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57C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C11F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27B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693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5060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3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47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1C4B76" w:rsidRPr="001C4B76" w14:paraId="470F86E3" w14:textId="77777777" w:rsidTr="001C4B76">
        <w:trPr>
          <w:trHeight w:val="28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C446" w14:textId="77777777" w:rsidR="001C4B76" w:rsidRPr="001C4B76" w:rsidRDefault="001C4B76" w:rsidP="001C4B7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eural cel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764A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CBF4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05AB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232C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335B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6215" w14:textId="77777777" w:rsidR="001C4B76" w:rsidRPr="001C4B76" w:rsidRDefault="001C4B76" w:rsidP="001C4B7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C4B76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</w:tbl>
    <w:p w14:paraId="18E37BDA" w14:textId="77777777" w:rsidR="001C4B76" w:rsidRDefault="001C4B76">
      <w:pPr>
        <w:rPr>
          <w:rFonts w:hint="eastAsia"/>
        </w:rPr>
      </w:pPr>
    </w:p>
    <w:sectPr w:rsidR="001C4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1B08"/>
    <w:rsid w:val="00073A68"/>
    <w:rsid w:val="001C4B76"/>
    <w:rsid w:val="004860D2"/>
    <w:rsid w:val="00555177"/>
    <w:rsid w:val="007C40C8"/>
    <w:rsid w:val="00D4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F9C05"/>
  <w15:chartTrackingRefBased/>
  <w15:docId w15:val="{9D08438D-D49B-4878-BF0A-2B1FB2E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1B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1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1B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1B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1B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1B0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1B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1B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1B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1B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1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1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1B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1B0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1B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1B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1B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1B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1B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1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1B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1B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1B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1B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1B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1B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1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1B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1B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08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愚 章</dc:creator>
  <cp:keywords/>
  <dc:description/>
  <cp:lastModifiedBy>若愚 章</cp:lastModifiedBy>
  <cp:revision>2</cp:revision>
  <dcterms:created xsi:type="dcterms:W3CDTF">2025-01-17T02:06:00Z</dcterms:created>
  <dcterms:modified xsi:type="dcterms:W3CDTF">2025-01-17T02:07:00Z</dcterms:modified>
</cp:coreProperties>
</file>